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88C9F" w14:textId="04F9004A" w:rsidR="00A61384" w:rsidRDefault="00D1700D">
      <w:r w:rsidRPr="00D1700D">
        <w:rPr>
          <w:noProof/>
        </w:rPr>
        <w:drawing>
          <wp:inline distT="0" distB="0" distL="0" distR="0" wp14:anchorId="5F8CDD17" wp14:editId="5A42DA0E">
            <wp:extent cx="5731510" cy="3173095"/>
            <wp:effectExtent l="0" t="0" r="2540" b="8255"/>
            <wp:docPr id="445795968" name="Picture 1" descr="A graph showing a number of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795968" name="Picture 1" descr="A graph showing a number of colored boxe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811BE" w14:textId="66ECD2FA" w:rsidR="00D1700D" w:rsidRPr="00213DAB" w:rsidRDefault="00D1700D" w:rsidP="00213DAB">
      <w:pPr>
        <w:spacing w:line="480" w:lineRule="auto"/>
        <w:rPr>
          <w:rFonts w:ascii="Calibri Light" w:hAnsi="Calibri Light" w:cs="Calibri Light"/>
          <w:sz w:val="24"/>
          <w:szCs w:val="24"/>
        </w:rPr>
      </w:pPr>
      <w:r w:rsidRPr="00213DAB">
        <w:rPr>
          <w:rFonts w:ascii="Calibri Light" w:hAnsi="Calibri Light" w:cs="Calibri Light"/>
          <w:sz w:val="24"/>
          <w:szCs w:val="24"/>
        </w:rPr>
        <w:t>Appendix 1. Box plot comparing gestational age at birth amongst three cohorts of neonates born to mothers with pre-and gestational diabetes. T1DM, type 1 diabetes mellitus; T2DM, type 2 diabetes mellitus; GDM, gestational diabetes mellitus</w:t>
      </w:r>
    </w:p>
    <w:sectPr w:rsidR="00D1700D" w:rsidRPr="00213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00D"/>
    <w:rsid w:val="00213DAB"/>
    <w:rsid w:val="0047741D"/>
    <w:rsid w:val="004E2837"/>
    <w:rsid w:val="00A61384"/>
    <w:rsid w:val="00CE73C3"/>
    <w:rsid w:val="00D1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6D4CC"/>
  <w15:chartTrackingRefBased/>
  <w15:docId w15:val="{A81FD8BB-1E91-417E-912E-02F18E59C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70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0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0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0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0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0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0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0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0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0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0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70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70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70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0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70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70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70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70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70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0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70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70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70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70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70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70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70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70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bhla Hillick</dc:creator>
  <cp:keywords/>
  <dc:description/>
  <cp:lastModifiedBy>D Duffy</cp:lastModifiedBy>
  <cp:revision>2</cp:revision>
  <dcterms:created xsi:type="dcterms:W3CDTF">2024-03-03T16:03:00Z</dcterms:created>
  <dcterms:modified xsi:type="dcterms:W3CDTF">2024-03-08T12:07:00Z</dcterms:modified>
</cp:coreProperties>
</file>